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7F9" w:rsidRPr="007B713B" w:rsidRDefault="008B5DF5" w:rsidP="00CC47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lementarny data</w:t>
      </w:r>
      <w:r w:rsidR="0055479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EB6A7D" w:rsidRPr="007B713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/>
      </w:tblPr>
      <w:tblGrid>
        <w:gridCol w:w="3070"/>
        <w:gridCol w:w="1007"/>
        <w:gridCol w:w="5203"/>
      </w:tblGrid>
      <w:tr w:rsidR="00CC47F9" w:rsidRPr="007B713B" w:rsidTr="00BF42AE">
        <w:tc>
          <w:tcPr>
            <w:tcW w:w="3070" w:type="dxa"/>
            <w:vAlign w:val="center"/>
          </w:tcPr>
          <w:p w:rsidR="00CC47F9" w:rsidRPr="007B713B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tem to check </w:t>
            </w:r>
          </w:p>
        </w:tc>
        <w:tc>
          <w:tcPr>
            <w:tcW w:w="1007" w:type="dxa"/>
            <w:vAlign w:val="center"/>
          </w:tcPr>
          <w:p w:rsidR="00CC47F9" w:rsidRPr="007B713B" w:rsidRDefault="00BF42AE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portance</w:t>
            </w:r>
          </w:p>
        </w:tc>
        <w:tc>
          <w:tcPr>
            <w:tcW w:w="5203" w:type="dxa"/>
            <w:vAlign w:val="center"/>
          </w:tcPr>
          <w:p w:rsidR="00CC47F9" w:rsidRPr="007B713B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9190D" w:rsidRPr="007B713B" w:rsidTr="00BF42AE">
        <w:tc>
          <w:tcPr>
            <w:tcW w:w="9280" w:type="dxa"/>
            <w:gridSpan w:val="3"/>
            <w:vAlign w:val="center"/>
          </w:tcPr>
          <w:p w:rsidR="0099190D" w:rsidRPr="007B713B" w:rsidRDefault="0099190D" w:rsidP="002E75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7B71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xperimental design</w:t>
            </w:r>
          </w:p>
        </w:tc>
      </w:tr>
      <w:tr w:rsidR="00CC47F9" w:rsidRPr="00554790" w:rsidTr="00BF42AE">
        <w:tc>
          <w:tcPr>
            <w:tcW w:w="3070" w:type="dxa"/>
            <w:vAlign w:val="center"/>
          </w:tcPr>
          <w:p w:rsidR="00CC47F9" w:rsidRPr="007B713B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 of experimental and control groups</w:t>
            </w:r>
          </w:p>
        </w:tc>
        <w:tc>
          <w:tcPr>
            <w:tcW w:w="1007" w:type="dxa"/>
            <w:vAlign w:val="center"/>
          </w:tcPr>
          <w:p w:rsidR="00CC47F9" w:rsidRPr="007B713B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E46857" w:rsidRPr="00D60664" w:rsidRDefault="00E46857" w:rsidP="00BC7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E46857" w:rsidRPr="00D60664" w:rsidRDefault="00E46857" w:rsidP="00BC7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primary </w:t>
            </w:r>
            <w:r w:rsidRPr="00D60664">
              <w:rPr>
                <w:rFonts w:ascii="Times New Roman" w:eastAsia="ヒラギノ角ゴ Pro W3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SCC</w:t>
            </w:r>
            <w:r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issue samples were obtained from </w:t>
            </w:r>
            <w:r w:rsidR="002840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  <w:r w:rsidR="00DE59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r w:rsidR="00035B8C"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age III</w:t>
            </w:r>
            <w:r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t the time of surgery. The </w:t>
            </w:r>
            <w:r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n-cancerous cervical tissue samples were </w:t>
            </w:r>
            <w:r w:rsidRPr="00D606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obtained from </w:t>
            </w:r>
            <w:r w:rsidR="002840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</w:t>
            </w:r>
            <w:r w:rsidR="00EE6C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606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women </w:t>
            </w:r>
            <w:r w:rsidRPr="00D606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pl-PL"/>
              </w:rPr>
              <w:t xml:space="preserve">with </w:t>
            </w:r>
            <w:r w:rsidRPr="00D60664">
              <w:rPr>
                <w:rStyle w:val="s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terine leiomyomas</w:t>
            </w:r>
            <w:r w:rsidRPr="00D606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 undergoing uterine surgical resection.  Both primary and control group include patients with </w:t>
            </w:r>
            <w:r w:rsidR="00035B8C" w:rsidRPr="00D606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GG, G</w:t>
            </w:r>
            <w:r w:rsidR="00BC09DD" w:rsidRPr="00D606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T and TT genotype. </w:t>
            </w:r>
            <w:r w:rsidRPr="00D606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</w:p>
          <w:p w:rsidR="00CC47F9" w:rsidRPr="00D60664" w:rsidRDefault="00CC47F9" w:rsidP="00BC7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C47F9" w:rsidRPr="00554790" w:rsidTr="00BF42AE">
        <w:tc>
          <w:tcPr>
            <w:tcW w:w="3070" w:type="dxa"/>
            <w:vAlign w:val="center"/>
          </w:tcPr>
          <w:p w:rsidR="00CC47F9" w:rsidRPr="007B713B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within each group</w:t>
            </w:r>
          </w:p>
        </w:tc>
        <w:tc>
          <w:tcPr>
            <w:tcW w:w="1007" w:type="dxa"/>
            <w:vAlign w:val="center"/>
          </w:tcPr>
          <w:p w:rsidR="00CC47F9" w:rsidRPr="007B713B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C86204" w:rsidP="002840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CC</w:t>
            </w:r>
            <w:r w:rsidR="0095340F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8407A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ncludes 12 patients with </w:t>
            </w:r>
            <w:r w:rsidR="0028407A" w:rsidRPr="00D606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GG</w:t>
            </w:r>
            <w:r w:rsidR="0028407A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28 patients with GT, and 11 patients with TT genotype.</w:t>
            </w:r>
            <w:r w:rsidR="002840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E6DB0"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-cancerous tissues</w:t>
            </w: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group </w:t>
            </w:r>
            <w:r w:rsidR="0028407A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ncludes</w:t>
            </w:r>
            <w:r w:rsidR="002840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8407A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13 patients with </w:t>
            </w:r>
            <w:r w:rsidR="0028407A" w:rsidRPr="00D606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GG</w:t>
            </w:r>
            <w:r w:rsidR="0028407A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28 patients with GT, and 11 patients with TT genotype</w:t>
            </w:r>
          </w:p>
        </w:tc>
      </w:tr>
      <w:tr w:rsidR="00CC47F9" w:rsidRPr="0028407A" w:rsidTr="00BF42AE">
        <w:tc>
          <w:tcPr>
            <w:tcW w:w="3070" w:type="dxa"/>
            <w:vAlign w:val="center"/>
          </w:tcPr>
          <w:p w:rsidR="00CC47F9" w:rsidRPr="007B713B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ay carried out by the core or investigator’s laboratory? </w:t>
            </w:r>
          </w:p>
        </w:tc>
        <w:tc>
          <w:tcPr>
            <w:tcW w:w="1007" w:type="dxa"/>
            <w:vAlign w:val="center"/>
          </w:tcPr>
          <w:p w:rsidR="00CC47F9" w:rsidRPr="007B713B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CC47F9" w:rsidRPr="00D60664" w:rsidRDefault="00274D6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/A 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knowledgment of authors’ contributions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CC47F9" w:rsidRPr="00D60664" w:rsidRDefault="00BC78A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Agnieszka </w:t>
            </w:r>
            <w:r w:rsidR="0099190D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iku</w:t>
            </w: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zewska</w:t>
            </w:r>
          </w:p>
        </w:tc>
      </w:tr>
      <w:tr w:rsidR="00CC47F9" w:rsidRPr="00325E99" w:rsidTr="00BF42AE">
        <w:tc>
          <w:tcPr>
            <w:tcW w:w="9280" w:type="dxa"/>
            <w:gridSpan w:val="3"/>
            <w:vAlign w:val="center"/>
          </w:tcPr>
          <w:p w:rsidR="00CC47F9" w:rsidRPr="00D60664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ple</w:t>
            </w:r>
          </w:p>
        </w:tc>
      </w:tr>
      <w:tr w:rsidR="00CC47F9" w:rsidRPr="00554790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on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BF42AE" w:rsidP="00DE6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CC and non-cancerous tissues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ume/mass of sample processed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CC47F9" w:rsidRPr="00D60664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crodissection or </w:t>
            </w: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dissection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E8616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cessing procedure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99190D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frozen, how and how quickly?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6B2EBC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Frozen -8</w:t>
            </w:r>
            <w:r w:rsidR="00BF42AE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°C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fixed, with what and how quickly?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4166F7" w:rsidP="00416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torage conditions and duration (especially for </w:t>
            </w: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PE</w:t>
            </w:r>
            <w:r w:rsidRPr="00325E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mples)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6B2EBC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8</w:t>
            </w:r>
            <w:r w:rsidR="00BF42AE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°C</w:t>
            </w:r>
          </w:p>
        </w:tc>
      </w:tr>
      <w:tr w:rsidR="00CC47F9" w:rsidRPr="00325E99" w:rsidTr="00BF42AE">
        <w:trPr>
          <w:trHeight w:val="210"/>
        </w:trPr>
        <w:tc>
          <w:tcPr>
            <w:tcW w:w="9280" w:type="dxa"/>
            <w:gridSpan w:val="3"/>
            <w:vAlign w:val="center"/>
          </w:tcPr>
          <w:p w:rsidR="00CC47F9" w:rsidRPr="00D60664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cleic acid extraction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cedure and/or instrumentation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C61FE5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homczyński</w:t>
            </w:r>
            <w:proofErr w:type="spellEnd"/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acchi</w:t>
            </w:r>
            <w:proofErr w:type="spellEnd"/>
            <w:r w:rsidR="000A381D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0756B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ethod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me of kit and details of any modifications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30756B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  <w:r w:rsidR="005A65E5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rce of additional reagents used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CC47F9" w:rsidRPr="00D60664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C47F9" w:rsidRPr="00554790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ails of DNase or RNase treatment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30756B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NA samples were treated with DNase I</w:t>
            </w:r>
          </w:p>
        </w:tc>
      </w:tr>
      <w:tr w:rsidR="00CC47F9" w:rsidRPr="00554790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amination assessment (DNA or RNA)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E8616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qPCR amplification of genomic DNA fragment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cleic acid quantification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30756B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pectrophotometrically</w:t>
            </w:r>
          </w:p>
        </w:tc>
      </w:tr>
      <w:tr w:rsidR="00CC47F9" w:rsidRPr="00554790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trument and method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30756B" w:rsidP="003075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ioPhotometer</w:t>
            </w:r>
            <w:proofErr w:type="spellEnd"/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® </w:t>
            </w:r>
            <w:proofErr w:type="spellStart"/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ppendorf</w:t>
            </w:r>
            <w:proofErr w:type="spellEnd"/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AG (Hamburg, Germany)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rity (A260/A280)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CC47F9" w:rsidRPr="00D60664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ield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CC47F9" w:rsidRPr="00D60664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NA integrity: method/instrument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30756B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garose gel electrophoresis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N/RQI or </w:t>
            </w: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q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3_ and 5_ transcripts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5E3C4D" w:rsidP="005E3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rophoresis traces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CC47F9" w:rsidRPr="00D60664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 testing (</w:t>
            </w: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q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lutions, spike, or other)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E8616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q</w:t>
            </w:r>
            <w:proofErr w:type="spellEnd"/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dilutions of cDNA</w:t>
            </w:r>
          </w:p>
        </w:tc>
      </w:tr>
      <w:tr w:rsidR="00CC47F9" w:rsidRPr="00325E99" w:rsidTr="00BF42AE">
        <w:trPr>
          <w:trHeight w:val="210"/>
        </w:trPr>
        <w:tc>
          <w:tcPr>
            <w:tcW w:w="9280" w:type="dxa"/>
            <w:gridSpan w:val="3"/>
            <w:vAlign w:val="center"/>
          </w:tcPr>
          <w:p w:rsidR="00CC47F9" w:rsidRPr="00D60664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erse transcription</w:t>
            </w:r>
          </w:p>
        </w:tc>
      </w:tr>
      <w:tr w:rsidR="00CC47F9" w:rsidRPr="00554790" w:rsidTr="00BF42AE">
        <w:tc>
          <w:tcPr>
            <w:tcW w:w="3070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te reaction conditions </w:t>
            </w:r>
          </w:p>
        </w:tc>
        <w:tc>
          <w:tcPr>
            <w:tcW w:w="1007" w:type="dxa"/>
            <w:vAlign w:val="center"/>
          </w:tcPr>
          <w:p w:rsidR="00CC47F9" w:rsidRPr="00325E99" w:rsidRDefault="00CC47F9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F2059F" w:rsidP="0099190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ug of Total RNA was dissolved in 8.25 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ul</w:t>
            </w:r>
            <w:proofErr w:type="spellEnd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H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  <w:proofErr w:type="spellEnd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added to mix (Total volume 5ul) composed of 0.5ul </w:t>
            </w:r>
            <w:r w:rsidR="00A323BE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ligo </w:t>
            </w:r>
            <w:proofErr w:type="spellStart"/>
            <w:r w:rsidR="00A323BE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dT</w:t>
            </w:r>
            <w:proofErr w:type="spellEnd"/>
            <w:r w:rsidR="00A323BE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final concentration 2.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uM), </w:t>
            </w:r>
            <w:r w:rsidR="00A323BE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hexamers (final concentration 2.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uM) and </w:t>
            </w:r>
            <w:r w:rsidR="00A323BE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ul dNTP (final concentration 2.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uM) followed by 5 minut</w:t>
            </w:r>
            <w:r w:rsidR="00274D64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cubation in 70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o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. After that reaction mixture was kept 1 minute on ice.  In the second step the reaction mixture composed of 4 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ul</w:t>
            </w:r>
            <w:proofErr w:type="spellEnd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-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LV</w:t>
            </w:r>
            <w:proofErr w:type="spellEnd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uffer (final concentration x1), 2ul 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DTT (final concentration 10mM), 1ul RNase OUT (final conc. 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0U</w:t>
            </w:r>
            <w:proofErr w:type="spellEnd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ul</w:t>
            </w:r>
            <w:proofErr w:type="spellEnd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and 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ul</w:t>
            </w:r>
            <w:proofErr w:type="spellEnd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-MLV (final conc. 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00U</w:t>
            </w:r>
            <w:proofErr w:type="spellEnd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ul</w:t>
            </w:r>
            <w:proofErr w:type="spellEnd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) was added to the first solution and then incubated 10 min in 25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o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proofErr w:type="spellEnd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, 1 hour  in 37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o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proofErr w:type="spellEnd"/>
            <w:r w:rsidR="00274D64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15 min in 75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o</w:t>
            </w:r>
            <w:r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proofErr w:type="spellEnd"/>
          </w:p>
        </w:tc>
      </w:tr>
      <w:tr w:rsidR="00CC47F9" w:rsidRPr="00554790" w:rsidTr="00BF42AE">
        <w:tc>
          <w:tcPr>
            <w:tcW w:w="3070" w:type="dxa"/>
            <w:vAlign w:val="center"/>
          </w:tcPr>
          <w:p w:rsidR="00CC47F9" w:rsidRPr="00325E99" w:rsidRDefault="009E7C1D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mount of RNA and reaction volume </w:t>
            </w:r>
          </w:p>
        </w:tc>
        <w:tc>
          <w:tcPr>
            <w:tcW w:w="1007" w:type="dxa"/>
            <w:vAlign w:val="center"/>
          </w:tcPr>
          <w:p w:rsidR="00CC47F9" w:rsidRPr="00325E99" w:rsidRDefault="009E7C1D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FF2B6E" w:rsidP="005A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 μg of RNA, reaction volume 20</w:t>
            </w:r>
            <w:r w:rsidR="005A65E5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A65E5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μl</w:t>
            </w:r>
            <w:proofErr w:type="spellEnd"/>
          </w:p>
        </w:tc>
      </w:tr>
      <w:tr w:rsidR="00CC47F9" w:rsidRPr="00554790" w:rsidTr="00BF42AE">
        <w:tc>
          <w:tcPr>
            <w:tcW w:w="3070" w:type="dxa"/>
            <w:vAlign w:val="center"/>
          </w:tcPr>
          <w:p w:rsidR="00CC47F9" w:rsidRPr="00325E99" w:rsidRDefault="009E7C1D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ing oligonucleotide (if using GSP) and concentration </w:t>
            </w:r>
          </w:p>
        </w:tc>
        <w:tc>
          <w:tcPr>
            <w:tcW w:w="1007" w:type="dxa"/>
            <w:vAlign w:val="center"/>
          </w:tcPr>
          <w:p w:rsidR="00CC47F9" w:rsidRPr="00325E99" w:rsidRDefault="009E7C1D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5A65E5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o</w:t>
            </w:r>
            <w:r w:rsidR="0030756B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igo d(T)</w:t>
            </w:r>
            <w:r w:rsidR="003D03D1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9D0DF2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nal conc. </w:t>
            </w:r>
            <w:r w:rsidR="00A323BE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.5uM</w:t>
            </w:r>
            <w:r w:rsidR="003D03D1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  <w:r w:rsidR="0099190D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+ hexamers</w:t>
            </w:r>
            <w:r w:rsidR="003D03D1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9D0DF2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nal conc. </w:t>
            </w:r>
            <w:r w:rsidR="00A323BE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.5uM</w:t>
            </w:r>
            <w:r w:rsidR="003D03D1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C47F9" w:rsidRPr="00325E99" w:rsidTr="00BF42AE">
        <w:tc>
          <w:tcPr>
            <w:tcW w:w="3070" w:type="dxa"/>
            <w:vAlign w:val="center"/>
          </w:tcPr>
          <w:p w:rsidR="00CC47F9" w:rsidRPr="00325E99" w:rsidRDefault="009E7C1D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erse transcriptase and concentration </w:t>
            </w:r>
          </w:p>
        </w:tc>
        <w:tc>
          <w:tcPr>
            <w:tcW w:w="1007" w:type="dxa"/>
            <w:vAlign w:val="center"/>
          </w:tcPr>
          <w:p w:rsidR="00CC47F9" w:rsidRPr="00325E99" w:rsidRDefault="009E7C1D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CC47F9" w:rsidRPr="00D60664" w:rsidRDefault="0030756B" w:rsidP="003075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oloney</w:t>
            </w:r>
            <w:proofErr w:type="spellEnd"/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Murine Leukemia Virus (M-MLV) </w:t>
            </w:r>
            <w:r w:rsidR="005E0B46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895D24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nal conc. </w:t>
            </w:r>
            <w:proofErr w:type="spellStart"/>
            <w:r w:rsidR="00A323BE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0U</w:t>
            </w:r>
            <w:proofErr w:type="spellEnd"/>
            <w:r w:rsidR="00A323BE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="00A323BE" w:rsidRPr="00D6066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ul</w:t>
            </w:r>
            <w:proofErr w:type="spellEnd"/>
            <w:r w:rsidR="005E0B46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)</w:t>
            </w:r>
          </w:p>
        </w:tc>
      </w:tr>
      <w:tr w:rsidR="009E7C1D" w:rsidRPr="00554790" w:rsidTr="00BF42AE">
        <w:tc>
          <w:tcPr>
            <w:tcW w:w="3070" w:type="dxa"/>
            <w:vAlign w:val="center"/>
          </w:tcPr>
          <w:p w:rsidR="009E7C1D" w:rsidRPr="00325E99" w:rsidRDefault="009E7C1D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mperature and time </w:t>
            </w:r>
          </w:p>
        </w:tc>
        <w:tc>
          <w:tcPr>
            <w:tcW w:w="1007" w:type="dxa"/>
            <w:vAlign w:val="center"/>
          </w:tcPr>
          <w:p w:rsidR="009E7C1D" w:rsidRPr="00325E99" w:rsidRDefault="009E7C1D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E7C1D" w:rsidRPr="00D60664" w:rsidRDefault="0030756B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ccording to the manufacturer’s protocol</w:t>
            </w:r>
            <w:r w:rsidR="00FF2B6E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9E7C1D" w:rsidRPr="00554790" w:rsidTr="00BF42AE">
        <w:tc>
          <w:tcPr>
            <w:tcW w:w="3070" w:type="dxa"/>
            <w:vAlign w:val="center"/>
          </w:tcPr>
          <w:p w:rsidR="009E7C1D" w:rsidRPr="00325E99" w:rsidRDefault="009E7C1D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facturer of reagents and catalogue numbers </w:t>
            </w:r>
          </w:p>
        </w:tc>
        <w:tc>
          <w:tcPr>
            <w:tcW w:w="1007" w:type="dxa"/>
            <w:vAlign w:val="center"/>
          </w:tcPr>
          <w:p w:rsidR="009E7C1D" w:rsidRPr="00325E99" w:rsidRDefault="009E7C1D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E7C1D" w:rsidRPr="00D60664" w:rsidRDefault="0030756B" w:rsidP="003075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nvitrogen, Life Technologies, (Carlsbad, CA) </w:t>
            </w:r>
            <w:r w:rsidR="005E0B46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 28025013</w:t>
            </w:r>
          </w:p>
        </w:tc>
      </w:tr>
      <w:tr w:rsidR="009E7C1D" w:rsidRPr="00325E99" w:rsidTr="00BF42AE">
        <w:tc>
          <w:tcPr>
            <w:tcW w:w="3070" w:type="dxa"/>
            <w:vAlign w:val="center"/>
          </w:tcPr>
          <w:p w:rsidR="009E7C1D" w:rsidRPr="00325E99" w:rsidRDefault="009E7C1D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q</w:t>
            </w:r>
            <w:r w:rsidRPr="00325E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nd without reverse transcription </w:t>
            </w:r>
          </w:p>
        </w:tc>
        <w:tc>
          <w:tcPr>
            <w:tcW w:w="1007" w:type="dxa"/>
            <w:vAlign w:val="center"/>
          </w:tcPr>
          <w:p w:rsidR="009E7C1D" w:rsidRPr="00325E99" w:rsidRDefault="009E7C1D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325E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203" w:type="dxa"/>
            <w:vAlign w:val="center"/>
          </w:tcPr>
          <w:p w:rsidR="009E7C1D" w:rsidRPr="00D60664" w:rsidRDefault="009E7C1D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E7C1D" w:rsidRPr="00325E99" w:rsidTr="00BF42AE">
        <w:tc>
          <w:tcPr>
            <w:tcW w:w="3070" w:type="dxa"/>
            <w:vAlign w:val="center"/>
          </w:tcPr>
          <w:p w:rsidR="009E7C1D" w:rsidRPr="00325E99" w:rsidRDefault="009E7C1D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orage conditions of cDNA </w:t>
            </w:r>
          </w:p>
        </w:tc>
        <w:tc>
          <w:tcPr>
            <w:tcW w:w="1007" w:type="dxa"/>
            <w:vAlign w:val="center"/>
          </w:tcPr>
          <w:p w:rsidR="009E7C1D" w:rsidRPr="00325E99" w:rsidRDefault="009E7C1D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E7C1D" w:rsidRPr="00D60664" w:rsidRDefault="0030756B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20°C</w:t>
            </w:r>
          </w:p>
        </w:tc>
      </w:tr>
      <w:tr w:rsidR="009E7C1D" w:rsidRPr="00325E99" w:rsidTr="00BF42AE">
        <w:tc>
          <w:tcPr>
            <w:tcW w:w="9280" w:type="dxa"/>
            <w:gridSpan w:val="3"/>
            <w:vAlign w:val="center"/>
          </w:tcPr>
          <w:p w:rsidR="009E7C1D" w:rsidRPr="00D60664" w:rsidRDefault="009E7C1D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PCR target information</w:t>
            </w:r>
          </w:p>
        </w:tc>
      </w:tr>
      <w:tr w:rsidR="009E7C1D" w:rsidRPr="00325E99" w:rsidTr="00BF42AE">
        <w:tc>
          <w:tcPr>
            <w:tcW w:w="3070" w:type="dxa"/>
            <w:vAlign w:val="center"/>
          </w:tcPr>
          <w:p w:rsidR="009E7C1D" w:rsidRPr="00325E99" w:rsidRDefault="009E7C1D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1007" w:type="dxa"/>
            <w:vAlign w:val="center"/>
          </w:tcPr>
          <w:p w:rsidR="009E7C1D" w:rsidRPr="00325E99" w:rsidRDefault="009E7C1D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E7C1D" w:rsidRPr="00D60664" w:rsidRDefault="00522A87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YC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 accession number (ENST)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D60664" w:rsidRDefault="00522A87" w:rsidP="00854D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06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621592.5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tion of amplicon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62267B" w:rsidRPr="00D60664" w:rsidRDefault="004719BB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Position </w:t>
            </w:r>
            <w:r w:rsidR="00522A87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1286-1377 of MYC </w:t>
            </w:r>
            <w:r w:rsidR="007F3C7B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ranscript</w:t>
            </w:r>
            <w:r w:rsidR="00522A87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2366 nt)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plicon length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D60664" w:rsidRDefault="00522A87" w:rsidP="00522A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92</w:t>
            </w:r>
            <w:r w:rsidR="0062267B"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p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ico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ecificity screen (BLAST, and so on)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D60664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6066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LASTN 2.5.1+ (https://blast.ncbi.nlm.nih.gov/)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eudogenes, </w:t>
            </w: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pseudogenes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or other homologs?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D60664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e alignment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</w:rPr>
              <w:t>BLASTN 2.5.1+ (https://blast.ncbi.nlm.nih.gov/)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ondary structure analysis of amplicon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ligo 7.6 software (http://www.oligo.net/downloads.html)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tion of each primer by exon or intron (if applicable)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62267B" w:rsidRPr="0009125B" w:rsidRDefault="0062267B" w:rsidP="006226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Forward primer – exon </w:t>
            </w:r>
            <w:r w:rsidR="00522A87"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:rsidR="009A1C32" w:rsidRPr="0009125B" w:rsidRDefault="0062267B" w:rsidP="00522A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Reverse primer – exon </w:t>
            </w:r>
            <w:r w:rsidR="00522A87"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splice variants are targeted?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09125B" w:rsidRDefault="00522A87" w:rsidP="00522A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YC-207 (Reference Sequence)</w:t>
            </w:r>
          </w:p>
        </w:tc>
      </w:tr>
      <w:tr w:rsidR="009A1C32" w:rsidRPr="00325E99" w:rsidTr="00BF42AE">
        <w:tc>
          <w:tcPr>
            <w:tcW w:w="9280" w:type="dxa"/>
            <w:gridSpan w:val="3"/>
            <w:vAlign w:val="center"/>
          </w:tcPr>
          <w:p w:rsidR="009A1C32" w:rsidRPr="0009125B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PCR oligonucleotides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er sequences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09125B" w:rsidRDefault="00522A87" w:rsidP="00E861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9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YC-</w:t>
            </w:r>
            <w:r w:rsidR="009A1C32" w:rsidRPr="0009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forward: </w:t>
            </w:r>
            <w:r w:rsidRPr="0009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GCTCCATGAGGAGACACC</w:t>
            </w:r>
          </w:p>
          <w:p w:rsidR="009A1C32" w:rsidRPr="0009125B" w:rsidRDefault="00522A87" w:rsidP="00E861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YC-</w:t>
            </w:r>
            <w:r w:rsidR="002E371A" w:rsidRPr="0009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  <w:r w:rsidR="009A1C32" w:rsidRPr="0009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Pr="0009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TTTCCACAGAAACAACATCG</w:t>
            </w:r>
          </w:p>
          <w:p w:rsidR="009A1C32" w:rsidRPr="0009125B" w:rsidRDefault="009A1C32" w:rsidP="00FF5A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BGD-forward: GCCAAGGACCAGGACATC</w:t>
            </w:r>
          </w:p>
          <w:p w:rsidR="009A1C32" w:rsidRPr="0009125B" w:rsidRDefault="009A1C32" w:rsidP="00FF5A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BGD-reverse: TCAGGTACAGTTGCCCATC</w:t>
            </w:r>
          </w:p>
          <w:p w:rsidR="009A1C32" w:rsidRPr="0009125B" w:rsidRDefault="009A1C32" w:rsidP="00FF5A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2M-forward: CACCCCCACTGAAAAAGATG</w:t>
            </w:r>
          </w:p>
          <w:p w:rsidR="009A1C32" w:rsidRPr="0009125B" w:rsidRDefault="009A1C32" w:rsidP="00FF5A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2M-reverse: CCTCCATGATGCTGCTTACA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PrimerDB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dentification number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e sequences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325E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tion and identity of any modifications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facturer of oligonucleotides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FF5A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ligo.pl (Institute of Biochemistry and Biophysics Polish Academy of Sciences, Warsaw, Poland,</w:t>
            </w:r>
            <w:r w:rsidR="0099190D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ttp://oligo.ibb.waw.pl/)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rification method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lting-out method with ethanol precipitation</w:t>
            </w:r>
          </w:p>
        </w:tc>
      </w:tr>
      <w:tr w:rsidR="009A1C32" w:rsidRPr="00325E99" w:rsidTr="00BF42AE">
        <w:tc>
          <w:tcPr>
            <w:tcW w:w="9280" w:type="dxa"/>
            <w:gridSpan w:val="3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 protocol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te reaction conditions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9190D" w:rsidP="00007E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μl</w:t>
            </w:r>
            <w:proofErr w:type="spellEnd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aster Mix (2×conc.) + 1 </w:t>
            </w:r>
            <w:proofErr w:type="spellStart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μl</w:t>
            </w:r>
            <w:proofErr w:type="spellEnd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gCl</w:t>
            </w:r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proofErr w:type="spellEnd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mM</w:t>
            </w:r>
            <w:proofErr w:type="spellEnd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 + 1 </w:t>
            </w:r>
            <w:proofErr w:type="spellStart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μl</w:t>
            </w:r>
            <w:proofErr w:type="spellEnd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F and R primer mix (5 </w:t>
            </w:r>
            <w:proofErr w:type="spellStart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μM</w:t>
            </w:r>
            <w:proofErr w:type="spellEnd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ach) + 1 </w:t>
            </w:r>
            <w:proofErr w:type="spellStart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μl</w:t>
            </w:r>
            <w:proofErr w:type="spellEnd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DNA</w:t>
            </w:r>
            <w:proofErr w:type="spellEnd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+ 2 </w:t>
            </w:r>
            <w:proofErr w:type="spellStart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μl</w:t>
            </w:r>
            <w:proofErr w:type="spellEnd"/>
            <w:r w:rsidR="000C70C8"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C70C8"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0C70C8" w:rsidRPr="00325E9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="000C70C8"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proofErr w:type="spellEnd"/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ction volume and amount of cDNA/DNA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3075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eaction volume 10 </w:t>
            </w:r>
            <w:proofErr w:type="spellStart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μl</w:t>
            </w:r>
            <w:proofErr w:type="spellEnd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DNA</w:t>
            </w:r>
            <w:proofErr w:type="spellEnd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1 </w:t>
            </w:r>
            <w:proofErr w:type="spellStart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μl</w:t>
            </w:r>
            <w:proofErr w:type="spellEnd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3075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, (probe), Mg</w:t>
            </w:r>
            <w:r w:rsidRPr="00325E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+</w:t>
            </w: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dNTP concentrations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rimer 0.5 </w:t>
            </w:r>
            <w:proofErr w:type="spellStart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μM</w:t>
            </w:r>
            <w:proofErr w:type="spellEnd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g</w:t>
            </w: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proofErr w:type="spellEnd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2.5 mM, </w:t>
            </w:r>
            <w:proofErr w:type="spellStart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NTP</w:t>
            </w:r>
            <w:proofErr w:type="spellEnd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0.8 mM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ymerase identity and concentration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ghtCycler 480 SYBR Green I Master Mix (Roche Diagnostics GmbH, Mannheim, Germany)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ffer/kit identity and manufacturer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ghtCycler 480 SYBR Green I Master Mix (Roche Diagnostics GmbH, Mannheim, Germany)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xact chemical composition of the buffer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itives (SYBR Green I, DMSO, and so forth)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YBR Green I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facturer of plates/tubes and catalog number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3075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che Diagnostics GmbH (Mannheim, Germany)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te </w:t>
            </w: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cycling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meters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007E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reincubation: 10min 95°C, </w:t>
            </w:r>
          </w:p>
          <w:p w:rsidR="009A1C32" w:rsidRPr="00325E99" w:rsidRDefault="009A1C32" w:rsidP="00D123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plification: 10s 95°C, 10s 60°C, 10s 72°C with single fluorescence acquisition, 45 cycles, Ramp rate: 2.2°C (cooling) and 4.4°C (heating) Melting: 1min 95°C, 1min 40°C, 75-95°C with continuous fluorescence acquisition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ction setup (manual/robotic)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nual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facturer of qPCR instrument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ght Cycler®480 II Real-Time PCR System (Roche Diagnostics GmbH, Mannheim, Germany)</w:t>
            </w:r>
          </w:p>
        </w:tc>
      </w:tr>
      <w:tr w:rsidR="009A1C32" w:rsidRPr="00325E99" w:rsidTr="00BF42AE">
        <w:tc>
          <w:tcPr>
            <w:tcW w:w="9280" w:type="dxa"/>
            <w:gridSpan w:val="3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 validation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idence of optimization (from gradients)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5A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R with gradient temperature of annealing and electrophoresis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ity (gel, sequence, melt, or digest)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lting curve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SYBR Green I, </w:t>
            </w: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q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NTC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5A6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TC with no amplification observed (</w:t>
            </w:r>
            <w:proofErr w:type="spellStart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q</w:t>
            </w:r>
            <w:proofErr w:type="spellEnd"/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40)</w:t>
            </w:r>
          </w:p>
        </w:tc>
      </w:tr>
      <w:tr w:rsidR="009A1C32" w:rsidRPr="00554790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ibration curves with slope and y intercept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 PCR amplification efficiency for target and reference cDNA was determined by different standard curves created by consecutive dilutions of the cDNA template mixture.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R efficiency calculated from slope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09125B" w:rsidRDefault="004719BB" w:rsidP="004719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YC</w:t>
            </w:r>
            <w:r w:rsidR="005E3C4D"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E=</w:t>
            </w:r>
            <w:r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="005E3C4D"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.0</w:t>
            </w:r>
            <w:r w:rsidRPr="0009125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100%)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s for PCR efficiency or SE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2 of calibration curve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range from 0.99 to 1.0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ear dynamic range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DNA dilution from 1 to 1/64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q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riation at LOD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A1C32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A1C32" w:rsidRPr="00325E99" w:rsidTr="00BF42AE">
        <w:tc>
          <w:tcPr>
            <w:tcW w:w="3070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s throughout range </w:t>
            </w:r>
          </w:p>
        </w:tc>
        <w:tc>
          <w:tcPr>
            <w:tcW w:w="1007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A1C32" w:rsidRPr="00325E99" w:rsidRDefault="009A1C32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9F6AA4" w:rsidRPr="00325E99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idence for LOD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9F6AA4" w:rsidP="00854D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F6AA4" w:rsidRPr="00325E99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multiplex, efficiency and LOD of each assay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9F6AA4" w:rsidP="00854D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F6AA4" w:rsidRPr="00325E99" w:rsidTr="00BF42AE">
        <w:tc>
          <w:tcPr>
            <w:tcW w:w="9280" w:type="dxa"/>
            <w:gridSpan w:val="3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nalysis</w:t>
            </w:r>
          </w:p>
        </w:tc>
      </w:tr>
      <w:tr w:rsidR="009F6AA4" w:rsidRPr="00554790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PCR analysis program (source, version)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ght Cycler®480 Software release 1.5.0 SP3 (Roche Diagnostics GmbH, Mannheim, Germany)</w:t>
            </w:r>
          </w:p>
        </w:tc>
      </w:tr>
      <w:tr w:rsidR="009F6AA4" w:rsidRPr="00325E99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 of </w:t>
            </w: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q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termination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cond derivative maximum method</w:t>
            </w:r>
          </w:p>
        </w:tc>
      </w:tr>
      <w:tr w:rsidR="009F6AA4" w:rsidRPr="00325E99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lier identification and disposition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8D1B40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irce's criterion</w:t>
            </w:r>
          </w:p>
        </w:tc>
      </w:tr>
      <w:tr w:rsidR="009F6AA4" w:rsidRPr="00554790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for NTCs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amplification observed for NTCs</w:t>
            </w:r>
          </w:p>
        </w:tc>
      </w:tr>
      <w:tr w:rsidR="009F6AA4" w:rsidRPr="00554790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ustification of number and choice of reference genes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AA29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wo reference genes: porphobilinogen deaminase (PBGD) and beta-2-microglobulin (B2M)</w:t>
            </w:r>
          </w:p>
        </w:tc>
      </w:tr>
      <w:tr w:rsidR="009F6AA4" w:rsidRPr="00554790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on of normalization method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9F6AA4" w:rsidP="004719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elative quantification method with a calibrator. The calibrator was prepared as a cDNA mix from all cDNA samples and consecutive dilutions were used to create a standard curve. The quantity of </w:t>
            </w:r>
            <w:r w:rsidR="004719BB" w:rsidRPr="00397F7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YC</w:t>
            </w: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ranscript in each sample was standardized by the geometric mean of transcript levels.</w:t>
            </w:r>
          </w:p>
        </w:tc>
      </w:tr>
      <w:tr w:rsidR="009F6AA4" w:rsidRPr="00325E99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and concordance of biological replicates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9F6AA4" w:rsidRPr="00325E99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and stage (reverse transcription or qPCR) of technical replicates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F02105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ree</w:t>
            </w:r>
          </w:p>
        </w:tc>
      </w:tr>
      <w:tr w:rsidR="009F6AA4" w:rsidRPr="00325E99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eatability (intraassay variation)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4166F7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F6AA4" w:rsidRPr="00325E99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oducibility (</w:t>
            </w: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ssay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riation, CV)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F6AA4" w:rsidRPr="00325E99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wer analysis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F6AA4" w:rsidRPr="00554790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tistical methods for results significance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870E33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325E99">
              <w:rPr>
                <w:rStyle w:val="s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325E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Kruskal-Wallis </w:t>
            </w:r>
            <w:r w:rsidRPr="00325E99">
              <w:rPr>
                <w:rStyle w:val="highligh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st</w:t>
            </w:r>
            <w:r w:rsidRPr="00325E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ith </w:t>
            </w:r>
            <w:r w:rsidRPr="00325E99">
              <w:rPr>
                <w:rStyle w:val="highligh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unn's</w:t>
            </w:r>
            <w:r w:rsidRPr="00325E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ost-hoc</w:t>
            </w:r>
          </w:p>
        </w:tc>
      </w:tr>
      <w:tr w:rsidR="009F6AA4" w:rsidRPr="00554790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oftware (source, version)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203" w:type="dxa"/>
            <w:vAlign w:val="center"/>
          </w:tcPr>
          <w:p w:rsidR="009F6AA4" w:rsidRPr="00325E99" w:rsidRDefault="00870E33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sion 10, 2011 (Stat Soft, Inc., Tulsa, USA)</w:t>
            </w:r>
          </w:p>
        </w:tc>
      </w:tr>
      <w:tr w:rsidR="009F6AA4" w:rsidRPr="00325E99" w:rsidTr="00BF42AE">
        <w:tc>
          <w:tcPr>
            <w:tcW w:w="3070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q</w:t>
            </w:r>
            <w:proofErr w:type="spellEnd"/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raw data submission with RDML </w:t>
            </w:r>
          </w:p>
        </w:tc>
        <w:tc>
          <w:tcPr>
            <w:tcW w:w="1007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03" w:type="dxa"/>
            <w:vAlign w:val="center"/>
          </w:tcPr>
          <w:p w:rsidR="009F6AA4" w:rsidRPr="00325E99" w:rsidRDefault="009F6AA4" w:rsidP="00BF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25E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</w:tr>
    </w:tbl>
    <w:p w:rsidR="00CC47F9" w:rsidRPr="00325E99" w:rsidRDefault="00CC47F9" w:rsidP="00CC47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C47F9" w:rsidRPr="007B713B" w:rsidRDefault="00631360" w:rsidP="00CC47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CC47F9" w:rsidRPr="007B713B">
        <w:rPr>
          <w:rFonts w:ascii="Times New Roman" w:hAnsi="Times New Roman" w:cs="Times New Roman"/>
          <w:sz w:val="20"/>
          <w:szCs w:val="20"/>
          <w:lang w:val="en-US"/>
        </w:rPr>
        <w:t>All</w:t>
      </w:r>
      <w:proofErr w:type="spellEnd"/>
      <w:proofErr w:type="gramEnd"/>
      <w:r w:rsidR="00CC47F9" w:rsidRPr="007B713B">
        <w:rPr>
          <w:rFonts w:ascii="Times New Roman" w:hAnsi="Times New Roman" w:cs="Times New Roman"/>
          <w:sz w:val="20"/>
          <w:szCs w:val="20"/>
          <w:lang w:val="en-US"/>
        </w:rPr>
        <w:t xml:space="preserve"> essential information (E) must be submitted with the manuscript. Desirable information (D) should be submitted if available. If primers are from </w:t>
      </w:r>
      <w:proofErr w:type="spellStart"/>
      <w:r w:rsidR="00CC47F9" w:rsidRPr="007B713B">
        <w:rPr>
          <w:rFonts w:ascii="Times New Roman" w:hAnsi="Times New Roman" w:cs="Times New Roman"/>
          <w:sz w:val="20"/>
          <w:szCs w:val="20"/>
          <w:lang w:val="en-US"/>
        </w:rPr>
        <w:t>RTPrimerDB</w:t>
      </w:r>
      <w:proofErr w:type="spellEnd"/>
      <w:r w:rsidR="00CC47F9" w:rsidRPr="007B713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F42AE" w:rsidRPr="007B71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47F9" w:rsidRPr="007B713B">
        <w:rPr>
          <w:rFonts w:ascii="Times New Roman" w:hAnsi="Times New Roman" w:cs="Times New Roman"/>
          <w:sz w:val="20"/>
          <w:szCs w:val="20"/>
          <w:lang w:val="en-US"/>
        </w:rPr>
        <w:t>information on qPCR target, oligonucleotides, protocols, and validation is available from that source.</w:t>
      </w:r>
    </w:p>
    <w:p w:rsidR="00CC47F9" w:rsidRPr="007B713B" w:rsidRDefault="00CC47F9" w:rsidP="00CC47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313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6313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B713B">
        <w:rPr>
          <w:rFonts w:ascii="Times New Roman" w:hAnsi="Times New Roman" w:cs="Times New Roman"/>
          <w:sz w:val="20"/>
          <w:szCs w:val="20"/>
          <w:lang w:val="en-US"/>
        </w:rPr>
        <w:t>FFPE, formalin-fixed, paraffin-embedded; RIN, RNA integrity number; RQI, RNA quality indicator; GSP, gene-specific priming; dNTP, deoxynucleoside triphosphate.</w:t>
      </w:r>
    </w:p>
    <w:p w:rsidR="00CC47F9" w:rsidRPr="007B713B" w:rsidRDefault="00631360" w:rsidP="00CC47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CC47F9" w:rsidRPr="007B713B">
        <w:rPr>
          <w:rFonts w:ascii="Times New Roman" w:hAnsi="Times New Roman" w:cs="Times New Roman"/>
          <w:sz w:val="20"/>
          <w:szCs w:val="20"/>
          <w:lang w:val="en-US"/>
        </w:rPr>
        <w:t>Assessing</w:t>
      </w:r>
      <w:proofErr w:type="spellEnd"/>
      <w:proofErr w:type="gramEnd"/>
      <w:r w:rsidR="00CC47F9" w:rsidRPr="007B713B">
        <w:rPr>
          <w:rFonts w:ascii="Times New Roman" w:hAnsi="Times New Roman" w:cs="Times New Roman"/>
          <w:sz w:val="20"/>
          <w:szCs w:val="20"/>
          <w:lang w:val="en-US"/>
        </w:rPr>
        <w:t xml:space="preserve"> the absence of DNA with a no–reverse transcription assay is essential when first extracting RNA. Once the sample has been validated as DNA free,</w:t>
      </w:r>
      <w:r w:rsidR="00BF42AE" w:rsidRPr="007B71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47F9" w:rsidRPr="007B713B">
        <w:rPr>
          <w:rFonts w:ascii="Times New Roman" w:hAnsi="Times New Roman" w:cs="Times New Roman"/>
          <w:sz w:val="20"/>
          <w:szCs w:val="20"/>
          <w:lang w:val="en-US"/>
        </w:rPr>
        <w:t>inclusion of a no–reverse transcription control is desirable but no longer essential.</w:t>
      </w:r>
    </w:p>
    <w:p w:rsidR="00BC5C95" w:rsidRPr="007B713B" w:rsidRDefault="00CC47F9" w:rsidP="00BF42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6313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7B713B">
        <w:rPr>
          <w:rFonts w:ascii="Times New Roman" w:hAnsi="Times New Roman" w:cs="Times New Roman"/>
          <w:sz w:val="20"/>
          <w:szCs w:val="20"/>
          <w:lang w:val="en-US"/>
        </w:rPr>
        <w:t>Disclosure</w:t>
      </w:r>
      <w:proofErr w:type="spellEnd"/>
      <w:proofErr w:type="gramEnd"/>
      <w:r w:rsidRPr="007B713B">
        <w:rPr>
          <w:rFonts w:ascii="Times New Roman" w:hAnsi="Times New Roman" w:cs="Times New Roman"/>
          <w:sz w:val="20"/>
          <w:szCs w:val="20"/>
          <w:lang w:val="en-US"/>
        </w:rPr>
        <w:t xml:space="preserve"> of the probe sequence is highly desirable and strongly encouraged; however, because not all vendors of commercial predesigned assays provide this</w:t>
      </w:r>
      <w:r w:rsidR="0099190D" w:rsidRPr="007B71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B713B">
        <w:rPr>
          <w:rFonts w:ascii="Times New Roman" w:hAnsi="Times New Roman" w:cs="Times New Roman"/>
          <w:sz w:val="20"/>
          <w:szCs w:val="20"/>
          <w:lang w:val="en-US"/>
        </w:rPr>
        <w:t>information, it cannot be an essential requirement. Use of such assays is discouraged.</w:t>
      </w:r>
    </w:p>
    <w:sectPr w:rsidR="00BC5C95" w:rsidRPr="007B713B" w:rsidSect="00CC12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2433C7" w15:done="0"/>
  <w15:commentEx w15:paraId="5CE33587" w15:done="0"/>
  <w15:commentEx w15:paraId="13896CE3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">
    <w15:presenceInfo w15:providerId="None" w15:userId="Alex"/>
  </w15:person>
  <w15:person w15:author="Margarita Lianeri">
    <w15:presenceInfo w15:providerId="Windows Live" w15:userId="007d0b88f435a56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C47F9"/>
    <w:rsid w:val="00007E7E"/>
    <w:rsid w:val="00035B8C"/>
    <w:rsid w:val="0004049D"/>
    <w:rsid w:val="0009125B"/>
    <w:rsid w:val="000A381D"/>
    <w:rsid w:val="000B214B"/>
    <w:rsid w:val="000C70C8"/>
    <w:rsid w:val="000E1A3E"/>
    <w:rsid w:val="00102EE8"/>
    <w:rsid w:val="001244FA"/>
    <w:rsid w:val="0013252B"/>
    <w:rsid w:val="00156B92"/>
    <w:rsid w:val="001B4B0B"/>
    <w:rsid w:val="00204765"/>
    <w:rsid w:val="002505F3"/>
    <w:rsid w:val="00274D64"/>
    <w:rsid w:val="0028407A"/>
    <w:rsid w:val="002E371A"/>
    <w:rsid w:val="0030756B"/>
    <w:rsid w:val="00325E99"/>
    <w:rsid w:val="00352957"/>
    <w:rsid w:val="003767F6"/>
    <w:rsid w:val="00386EB3"/>
    <w:rsid w:val="00397F76"/>
    <w:rsid w:val="003D03D1"/>
    <w:rsid w:val="0041023E"/>
    <w:rsid w:val="004166F7"/>
    <w:rsid w:val="004719BB"/>
    <w:rsid w:val="00501EDF"/>
    <w:rsid w:val="00522A87"/>
    <w:rsid w:val="00530F0A"/>
    <w:rsid w:val="005409B6"/>
    <w:rsid w:val="00554790"/>
    <w:rsid w:val="005853A3"/>
    <w:rsid w:val="005A65E5"/>
    <w:rsid w:val="005E0B46"/>
    <w:rsid w:val="005E3C4D"/>
    <w:rsid w:val="0062267B"/>
    <w:rsid w:val="00631360"/>
    <w:rsid w:val="00642396"/>
    <w:rsid w:val="0067691C"/>
    <w:rsid w:val="006801D1"/>
    <w:rsid w:val="006B2EBC"/>
    <w:rsid w:val="007B713B"/>
    <w:rsid w:val="007F3C7B"/>
    <w:rsid w:val="00821DC4"/>
    <w:rsid w:val="00870E33"/>
    <w:rsid w:val="00895D24"/>
    <w:rsid w:val="00895F01"/>
    <w:rsid w:val="008B5DF5"/>
    <w:rsid w:val="008D1B40"/>
    <w:rsid w:val="00901ABF"/>
    <w:rsid w:val="0095340F"/>
    <w:rsid w:val="00967A05"/>
    <w:rsid w:val="0099190D"/>
    <w:rsid w:val="009A1C32"/>
    <w:rsid w:val="009D0DF2"/>
    <w:rsid w:val="009E7C1D"/>
    <w:rsid w:val="009F6AA4"/>
    <w:rsid w:val="00A07603"/>
    <w:rsid w:val="00A323BE"/>
    <w:rsid w:val="00A62131"/>
    <w:rsid w:val="00A649DC"/>
    <w:rsid w:val="00A80124"/>
    <w:rsid w:val="00A80A50"/>
    <w:rsid w:val="00AA298D"/>
    <w:rsid w:val="00AB5370"/>
    <w:rsid w:val="00AF798B"/>
    <w:rsid w:val="00B47CD3"/>
    <w:rsid w:val="00B628A9"/>
    <w:rsid w:val="00BC09DD"/>
    <w:rsid w:val="00BC50C5"/>
    <w:rsid w:val="00BC5C95"/>
    <w:rsid w:val="00BC78A2"/>
    <w:rsid w:val="00BF1B2A"/>
    <w:rsid w:val="00BF42AE"/>
    <w:rsid w:val="00C17183"/>
    <w:rsid w:val="00C45453"/>
    <w:rsid w:val="00C61FE5"/>
    <w:rsid w:val="00C86204"/>
    <w:rsid w:val="00C94D17"/>
    <w:rsid w:val="00CB0DE4"/>
    <w:rsid w:val="00CC1203"/>
    <w:rsid w:val="00CC47F9"/>
    <w:rsid w:val="00CF6B7B"/>
    <w:rsid w:val="00D1170E"/>
    <w:rsid w:val="00D123A3"/>
    <w:rsid w:val="00D60664"/>
    <w:rsid w:val="00D62FD6"/>
    <w:rsid w:val="00DB62EB"/>
    <w:rsid w:val="00DE59D1"/>
    <w:rsid w:val="00DE6DB0"/>
    <w:rsid w:val="00DF7439"/>
    <w:rsid w:val="00E46857"/>
    <w:rsid w:val="00E86162"/>
    <w:rsid w:val="00EB6A7D"/>
    <w:rsid w:val="00EE22BB"/>
    <w:rsid w:val="00EE6C34"/>
    <w:rsid w:val="00F02105"/>
    <w:rsid w:val="00F036C9"/>
    <w:rsid w:val="00F2059F"/>
    <w:rsid w:val="00F416A7"/>
    <w:rsid w:val="00F81493"/>
    <w:rsid w:val="00FA0847"/>
    <w:rsid w:val="00FB688F"/>
    <w:rsid w:val="00FF2B6E"/>
    <w:rsid w:val="00FF5A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7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47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7F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AB5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370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37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st">
    <w:name w:val="st"/>
    <w:basedOn w:val="DefaultParagraphFont"/>
    <w:rsid w:val="001244FA"/>
  </w:style>
  <w:style w:type="character" w:styleId="Emphasis">
    <w:name w:val="Emphasis"/>
    <w:basedOn w:val="DefaultParagraphFont"/>
    <w:uiPriority w:val="20"/>
    <w:qFormat/>
    <w:rsid w:val="001244FA"/>
    <w:rPr>
      <w:i/>
      <w:iCs/>
    </w:rPr>
  </w:style>
  <w:style w:type="character" w:customStyle="1" w:styleId="highlight">
    <w:name w:val="highlight"/>
    <w:basedOn w:val="DefaultParagraphFont"/>
    <w:rsid w:val="00870E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E33"/>
    <w:rPr>
      <w:rFonts w:asciiTheme="minorHAnsi" w:eastAsiaTheme="minorHAnsi" w:hAnsiTheme="minorHAnsi" w:cstheme="minorBidi"/>
      <w:b/>
      <w:bCs/>
      <w:lang w:val="pl-P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E33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9190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03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1290</Words>
  <Characters>7359</Characters>
  <Application>Microsoft Office Word</Application>
  <DocSecurity>0</DocSecurity>
  <Lines>61</Lines>
  <Paragraphs>1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Hołysz</dc:creator>
  <cp:lastModifiedBy>0008142</cp:lastModifiedBy>
  <cp:revision>14</cp:revision>
  <cp:lastPrinted>2016-11-29T09:46:00Z</cp:lastPrinted>
  <dcterms:created xsi:type="dcterms:W3CDTF">2017-06-26T22:36:00Z</dcterms:created>
  <dcterms:modified xsi:type="dcterms:W3CDTF">2018-03-07T06:39:00Z</dcterms:modified>
</cp:coreProperties>
</file>